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1C2EF" w14:textId="14ECAB05" w:rsidR="00CF1A8B" w:rsidRPr="2EC89FE9" w:rsidRDefault="00CF1A8B" w:rsidP="00CF1A8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CF1A8B">
        <w:rPr>
          <w:rFonts w:ascii="Arial" w:hAnsi="Arial" w:cs="Arial"/>
          <w:b/>
          <w:bCs/>
          <w:sz w:val="22"/>
          <w:szCs w:val="22"/>
        </w:rPr>
        <w:t xml:space="preserve">Multimedia Appendix 2. </w:t>
      </w:r>
    </w:p>
    <w:p w14:paraId="27A7943E" w14:textId="20901681" w:rsidR="0018502A" w:rsidRPr="004575C2" w:rsidRDefault="0018502A" w:rsidP="0018502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2EC89FE9">
        <w:rPr>
          <w:rFonts w:ascii="Arial" w:hAnsi="Arial" w:cs="Arial"/>
          <w:b/>
          <w:bCs/>
          <w:sz w:val="22"/>
          <w:szCs w:val="22"/>
        </w:rPr>
        <w:t xml:space="preserve">Respondent Reported Clinical </w:t>
      </w:r>
      <w:r w:rsidR="0E49983A" w:rsidRPr="2EC89FE9">
        <w:rPr>
          <w:rFonts w:ascii="Arial" w:hAnsi="Arial" w:cs="Arial"/>
          <w:b/>
          <w:bCs/>
          <w:sz w:val="22"/>
          <w:szCs w:val="22"/>
          <w:u w:val="single"/>
        </w:rPr>
        <w:t>Role and</w:t>
      </w:r>
      <w:r w:rsidR="0E49983A" w:rsidRPr="2EC89FE9">
        <w:rPr>
          <w:rFonts w:ascii="Arial" w:hAnsi="Arial" w:cs="Arial"/>
          <w:b/>
          <w:bCs/>
          <w:sz w:val="22"/>
          <w:szCs w:val="22"/>
        </w:rPr>
        <w:t xml:space="preserve"> </w:t>
      </w:r>
      <w:r w:rsidRPr="2EC89FE9">
        <w:rPr>
          <w:rFonts w:ascii="Arial" w:hAnsi="Arial" w:cs="Arial"/>
          <w:b/>
          <w:bCs/>
          <w:sz w:val="22"/>
          <w:szCs w:val="22"/>
        </w:rPr>
        <w:t xml:space="preserve">Specialties (n=311) </w:t>
      </w:r>
    </w:p>
    <w:tbl>
      <w:tblPr>
        <w:tblStyle w:val="GridTable2-Accent3"/>
        <w:tblW w:w="0" w:type="auto"/>
        <w:tblInd w:w="-5" w:type="dxa"/>
        <w:tblBorders>
          <w:top w:val="single" w:sz="4" w:space="0" w:color="44546A" w:themeColor="text2"/>
          <w:left w:val="single" w:sz="4" w:space="0" w:color="44546A" w:themeColor="text2"/>
          <w:bottom w:val="single" w:sz="4" w:space="0" w:color="44546A" w:themeColor="text2"/>
          <w:right w:val="single" w:sz="4" w:space="0" w:color="44546A" w:themeColor="text2"/>
          <w:insideH w:val="single" w:sz="4" w:space="0" w:color="44546A" w:themeColor="text2"/>
          <w:insideV w:val="single" w:sz="4" w:space="0" w:color="44546A" w:themeColor="text2"/>
        </w:tblBorders>
        <w:tblLook w:val="04A0" w:firstRow="1" w:lastRow="0" w:firstColumn="1" w:lastColumn="0" w:noHBand="0" w:noVBand="1"/>
      </w:tblPr>
      <w:tblGrid>
        <w:gridCol w:w="2875"/>
        <w:gridCol w:w="1800"/>
      </w:tblGrid>
      <w:tr w:rsidR="0018502A" w:rsidRPr="004575C2" w14:paraId="7C0981B2" w14:textId="77777777" w:rsidTr="2EC89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2EEDB79" w14:textId="77777777" w:rsidR="0018502A" w:rsidRPr="004575C2" w:rsidRDefault="0018502A" w:rsidP="00DE5F13">
            <w:pPr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sz w:val="22"/>
                <w:szCs w:val="22"/>
              </w:rPr>
              <w:t>SPECIALTY</w:t>
            </w:r>
          </w:p>
        </w:tc>
        <w:tc>
          <w:tcPr>
            <w:tcW w:w="18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0669FB5" w14:textId="77777777" w:rsidR="0018502A" w:rsidRPr="004575C2" w:rsidRDefault="0018502A" w:rsidP="00DE5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8502A" w:rsidRPr="004575C2" w14:paraId="50D6525D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3C18A8C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sz w:val="22"/>
                <w:szCs w:val="22"/>
              </w:rPr>
              <w:t>Primary Care/Urgent</w:t>
            </w:r>
          </w:p>
        </w:tc>
        <w:tc>
          <w:tcPr>
            <w:tcW w:w="18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2ECC88C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sz w:val="22"/>
                <w:szCs w:val="22"/>
              </w:rPr>
              <w:t>108 (34.7)</w:t>
            </w:r>
          </w:p>
        </w:tc>
      </w:tr>
      <w:tr w:rsidR="0018502A" w:rsidRPr="004575C2" w14:paraId="6357F8D4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92299C5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dult Urgent Care</w:t>
            </w:r>
          </w:p>
        </w:tc>
        <w:tc>
          <w:tcPr>
            <w:tcW w:w="1800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4F71FF32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1 (0.3)</w:t>
            </w:r>
          </w:p>
        </w:tc>
      </w:tr>
      <w:tr w:rsidR="0018502A" w:rsidRPr="004575C2" w14:paraId="112BD4BE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40F1CAC9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nticoagulation Clinic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6FD5ED5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3 (1)</w:t>
            </w:r>
          </w:p>
        </w:tc>
      </w:tr>
      <w:tr w:rsidR="0018502A" w:rsidRPr="004575C2" w14:paraId="1D8696DE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598D3BD0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Family Medicin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A3C7CA5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47 (15.1)</w:t>
            </w:r>
          </w:p>
        </w:tc>
      </w:tr>
      <w:tr w:rsidR="0018502A" w:rsidRPr="004575C2" w14:paraId="20015261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4F567CB8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eriatric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3FB6FEB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1 (0.3)</w:t>
            </w:r>
          </w:p>
        </w:tc>
      </w:tr>
      <w:tr w:rsidR="0018502A" w:rsidRPr="004575C2" w14:paraId="1C0DD079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6DC21C11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nternal Medicin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ABBA74B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32 (10.3)</w:t>
            </w:r>
          </w:p>
        </w:tc>
      </w:tr>
      <w:tr w:rsidR="0018502A" w:rsidRPr="004575C2" w14:paraId="1B715CF7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59037ED5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ediatric Urgent Car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6259927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1 (0.3)</w:t>
            </w:r>
          </w:p>
        </w:tc>
      </w:tr>
      <w:tr w:rsidR="0018502A" w:rsidRPr="004575C2" w14:paraId="43DAFA0D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67082381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ediatrics</w:t>
            </w:r>
          </w:p>
        </w:tc>
        <w:tc>
          <w:tcPr>
            <w:tcW w:w="1800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3E46F969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23 (7.4)</w:t>
            </w:r>
          </w:p>
        </w:tc>
      </w:tr>
      <w:tr w:rsidR="0018502A" w:rsidRPr="004575C2" w14:paraId="3E5E84B2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42B79472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sz w:val="22"/>
                <w:szCs w:val="22"/>
              </w:rPr>
              <w:t>Medical Specialty</w:t>
            </w:r>
          </w:p>
        </w:tc>
        <w:tc>
          <w:tcPr>
            <w:tcW w:w="18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7C6BD72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sz w:val="22"/>
                <w:szCs w:val="22"/>
              </w:rPr>
              <w:t>115 (37)</w:t>
            </w:r>
          </w:p>
        </w:tc>
      </w:tr>
      <w:tr w:rsidR="0018502A" w:rsidRPr="004575C2" w14:paraId="21BE37F3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4B15890A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ardiology</w:t>
            </w:r>
          </w:p>
        </w:tc>
        <w:tc>
          <w:tcPr>
            <w:tcW w:w="1800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14371F73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6 (1.9)</w:t>
            </w:r>
          </w:p>
        </w:tc>
      </w:tr>
      <w:tr w:rsidR="0018502A" w:rsidRPr="004575C2" w14:paraId="0861CE49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bottom"/>
          </w:tcPr>
          <w:p w14:paraId="19752F76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ermatolog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FAA6E9A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3 (1)</w:t>
            </w:r>
          </w:p>
        </w:tc>
      </w:tr>
      <w:tr w:rsidR="0018502A" w:rsidRPr="004575C2" w14:paraId="7228CC54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bottom"/>
          </w:tcPr>
          <w:p w14:paraId="2B336CCF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iabetes Clinic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EE21411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4 (1.3)</w:t>
            </w:r>
          </w:p>
        </w:tc>
      </w:tr>
      <w:tr w:rsidR="0018502A" w:rsidRPr="004575C2" w14:paraId="7BE8744E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bottom"/>
          </w:tcPr>
          <w:p w14:paraId="2233B1F9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Endocrinolog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43F4FE3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2 (0.6)</w:t>
            </w:r>
          </w:p>
        </w:tc>
      </w:tr>
      <w:tr w:rsidR="0018502A" w:rsidRPr="004575C2" w14:paraId="622CA386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bottom"/>
          </w:tcPr>
          <w:p w14:paraId="1FC2C10F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astroenterolog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D752582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3 (1)</w:t>
            </w:r>
          </w:p>
        </w:tc>
      </w:tr>
      <w:tr w:rsidR="0018502A" w:rsidRPr="004575C2" w14:paraId="5760F475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bottom"/>
          </w:tcPr>
          <w:p w14:paraId="658A2777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Hepatolog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18EDA1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2 (0.6)</w:t>
            </w:r>
          </w:p>
        </w:tc>
      </w:tr>
      <w:tr w:rsidR="0018502A" w:rsidRPr="004575C2" w14:paraId="73A25129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bottom"/>
          </w:tcPr>
          <w:p w14:paraId="3D8F0479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nfectious Diseas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2AB6083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6 (1.9)</w:t>
            </w:r>
          </w:p>
        </w:tc>
      </w:tr>
      <w:tr w:rsidR="0018502A" w:rsidRPr="004575C2" w14:paraId="2F9CE8D7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bottom"/>
          </w:tcPr>
          <w:p w14:paraId="35108E5A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ephrolog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731E14B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3 (1)</w:t>
            </w:r>
          </w:p>
        </w:tc>
      </w:tr>
      <w:tr w:rsidR="0018502A" w:rsidRPr="004575C2" w14:paraId="31A35833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bottom"/>
          </w:tcPr>
          <w:p w14:paraId="319D5DD8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eurolog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D25E3DC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1 (0.3)</w:t>
            </w:r>
          </w:p>
        </w:tc>
      </w:tr>
      <w:tr w:rsidR="0018502A" w:rsidRPr="004575C2" w14:paraId="119DF313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bottom"/>
          </w:tcPr>
          <w:p w14:paraId="627B57F2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B/GYN/Midwifer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0E9BA54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26 (8.4)</w:t>
            </w:r>
          </w:p>
        </w:tc>
      </w:tr>
      <w:tr w:rsidR="0018502A" w:rsidRPr="004575C2" w14:paraId="344B7617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bottom"/>
          </w:tcPr>
          <w:p w14:paraId="7382C91C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ncolog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B6A33A0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9 (2.9)</w:t>
            </w:r>
          </w:p>
        </w:tc>
      </w:tr>
      <w:tr w:rsidR="0018502A" w:rsidRPr="004575C2" w14:paraId="607BCDB7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bottom"/>
          </w:tcPr>
          <w:p w14:paraId="4DFE18A9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ain Clinic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804F01A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2 (0.6)</w:t>
            </w:r>
          </w:p>
        </w:tc>
      </w:tr>
      <w:tr w:rsidR="0018502A" w:rsidRPr="004575C2" w14:paraId="6B28952F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bottom"/>
          </w:tcPr>
          <w:p w14:paraId="088FCF22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alliative Car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00A032D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5 (1.6)</w:t>
            </w:r>
          </w:p>
        </w:tc>
      </w:tr>
      <w:tr w:rsidR="0018502A" w:rsidRPr="004575C2" w14:paraId="62F8510C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bottom"/>
          </w:tcPr>
          <w:p w14:paraId="0EF022FD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ediatric Asthma/Allerg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D7B0194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1 (0.3)</w:t>
            </w:r>
          </w:p>
        </w:tc>
      </w:tr>
      <w:tr w:rsidR="0018502A" w:rsidRPr="004575C2" w14:paraId="269385B5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bottom"/>
          </w:tcPr>
          <w:p w14:paraId="6B4A21BB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ediatric Neurolog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5FD041D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1 (0.3)</w:t>
            </w:r>
          </w:p>
        </w:tc>
      </w:tr>
      <w:tr w:rsidR="0018502A" w:rsidRPr="004575C2" w14:paraId="7431E311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bottom"/>
          </w:tcPr>
          <w:p w14:paraId="047D3AF0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sychiatr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34AB5EB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33 (10.6)</w:t>
            </w:r>
          </w:p>
        </w:tc>
      </w:tr>
      <w:tr w:rsidR="0018502A" w:rsidRPr="004575C2" w14:paraId="37F7E426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bottom"/>
          </w:tcPr>
          <w:p w14:paraId="38E0F631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ulmonolog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95188C0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4 (1.3)</w:t>
            </w:r>
          </w:p>
        </w:tc>
      </w:tr>
      <w:tr w:rsidR="0018502A" w:rsidRPr="004575C2" w14:paraId="716829A3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3BF85AB3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heumatology</w:t>
            </w:r>
          </w:p>
        </w:tc>
        <w:tc>
          <w:tcPr>
            <w:tcW w:w="1800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41BC5726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4 (1.3)</w:t>
            </w:r>
          </w:p>
        </w:tc>
      </w:tr>
      <w:tr w:rsidR="0018502A" w:rsidRPr="004575C2" w14:paraId="05582CAE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44125471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sz w:val="22"/>
                <w:szCs w:val="22"/>
              </w:rPr>
              <w:t>Surgical Specialty</w:t>
            </w:r>
          </w:p>
        </w:tc>
        <w:tc>
          <w:tcPr>
            <w:tcW w:w="18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0E3E4134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sz w:val="22"/>
                <w:szCs w:val="22"/>
              </w:rPr>
              <w:t>24 (7.7)</w:t>
            </w:r>
          </w:p>
        </w:tc>
      </w:tr>
      <w:tr w:rsidR="0018502A" w:rsidRPr="004575C2" w14:paraId="369D9347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2B6B8F3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eneral Surgery &amp; Trauma</w:t>
            </w:r>
          </w:p>
        </w:tc>
        <w:tc>
          <w:tcPr>
            <w:tcW w:w="1800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56E1FC6C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5 (1.6)</w:t>
            </w:r>
          </w:p>
        </w:tc>
      </w:tr>
      <w:tr w:rsidR="0018502A" w:rsidRPr="004575C2" w14:paraId="7739781A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5627CEAD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eurosurger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030B26A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2 (0.6)</w:t>
            </w:r>
          </w:p>
        </w:tc>
      </w:tr>
      <w:tr w:rsidR="0018502A" w:rsidRPr="004575C2" w14:paraId="1745E358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72C1775A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rthopedic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30CA5EB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9 (2.9)</w:t>
            </w:r>
          </w:p>
        </w:tc>
      </w:tr>
      <w:tr w:rsidR="0018502A" w:rsidRPr="004575C2" w14:paraId="0B68DB6A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6F2F5892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phthalmolog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665D353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1 (0.3)</w:t>
            </w:r>
          </w:p>
        </w:tc>
      </w:tr>
      <w:tr w:rsidR="0018502A" w:rsidRPr="004575C2" w14:paraId="5F00262A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50B63731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ptometr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97029CA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2 (0.6)</w:t>
            </w:r>
          </w:p>
        </w:tc>
      </w:tr>
      <w:tr w:rsidR="0018502A" w:rsidRPr="004575C2" w14:paraId="317EC491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23C4F5CC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ediatric Urolog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6165319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1 (0.3)</w:t>
            </w:r>
          </w:p>
        </w:tc>
      </w:tr>
      <w:tr w:rsidR="0018502A" w:rsidRPr="004575C2" w14:paraId="5F96C7C8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6747CA63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odiatr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82C1E64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2 (0.6)</w:t>
            </w:r>
          </w:p>
        </w:tc>
      </w:tr>
      <w:tr w:rsidR="0018502A" w:rsidRPr="004575C2" w14:paraId="11C60FDF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367B1B40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Urolog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BD126B1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1 (0.3)</w:t>
            </w:r>
          </w:p>
        </w:tc>
      </w:tr>
      <w:tr w:rsidR="0018502A" w:rsidRPr="004575C2" w14:paraId="0655B077" w14:textId="77777777" w:rsidTr="2EC89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765BA0FF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Vascular Surger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43C3F50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1 (0.3)</w:t>
            </w:r>
          </w:p>
        </w:tc>
      </w:tr>
      <w:tr w:rsidR="0018502A" w:rsidRPr="004575C2" w14:paraId="5CEBDB90" w14:textId="77777777" w:rsidTr="2EC89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205F74E3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pecialty Not Disclosed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913F006" w14:textId="77777777" w:rsidR="0018502A" w:rsidRPr="004575C2" w:rsidRDefault="0018502A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color w:val="000000"/>
                <w:sz w:val="22"/>
                <w:szCs w:val="22"/>
              </w:rPr>
              <w:t>64 (20.6)</w:t>
            </w:r>
          </w:p>
        </w:tc>
      </w:tr>
      <w:tr w:rsidR="0018502A" w:rsidRPr="004575C2" w14:paraId="060A4C59" w14:textId="77777777" w:rsidTr="00EB0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bottom w:val="single" w:sz="4" w:space="0" w:color="auto"/>
            </w:tcBorders>
            <w:shd w:val="clear" w:color="auto" w:fill="auto"/>
          </w:tcPr>
          <w:p w14:paraId="5F5304CB" w14:textId="77777777" w:rsidR="0018502A" w:rsidRPr="004575C2" w:rsidRDefault="0018502A" w:rsidP="00DE5F13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75C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Tot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EBC5A7" w14:textId="77777777" w:rsidR="0018502A" w:rsidRPr="004575C2" w:rsidRDefault="0018502A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5C2">
              <w:rPr>
                <w:rFonts w:ascii="Arial" w:hAnsi="Arial" w:cs="Arial"/>
                <w:sz w:val="22"/>
                <w:szCs w:val="22"/>
              </w:rPr>
              <w:t>311</w:t>
            </w:r>
          </w:p>
        </w:tc>
      </w:tr>
      <w:tr w:rsidR="00A14AE6" w:rsidRPr="004575C2" w14:paraId="4AF9C61B" w14:textId="77777777" w:rsidTr="00173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457453B7" w14:textId="543E84D8" w:rsidR="00A14AE6" w:rsidRPr="004575C2" w:rsidRDefault="009A716C" w:rsidP="002F4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CLINICIAN TYPE</w:t>
            </w:r>
          </w:p>
        </w:tc>
        <w:tc>
          <w:tcPr>
            <w:tcW w:w="18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1ABC75A4" w14:textId="5BC90E12" w:rsidR="00A14AE6" w:rsidRPr="004575C2" w:rsidRDefault="00A14AE6" w:rsidP="0017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0162B" w:rsidRPr="004575C2" w14:paraId="306229B2" w14:textId="77777777" w:rsidTr="00EB0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54278D" w14:textId="10684454" w:rsidR="00A0162B" w:rsidRPr="00A0162B" w:rsidRDefault="00A14AE6" w:rsidP="00A14AE6">
            <w:pPr>
              <w:jc w:val="right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A14AE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Faculty/attending physicia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E1114" w14:textId="2BEF7ED7" w:rsidR="00A0162B" w:rsidRPr="004575C2" w:rsidRDefault="00A14AE6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4 (46.3)</w:t>
            </w:r>
          </w:p>
        </w:tc>
      </w:tr>
      <w:tr w:rsidR="006D677B" w:rsidRPr="004575C2" w14:paraId="38B143D3" w14:textId="77777777" w:rsidTr="00EB0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9A402A" w14:textId="7B81270F" w:rsidR="006D677B" w:rsidRPr="006D677B" w:rsidRDefault="001E7F64" w:rsidP="004559DE">
            <w:pPr>
              <w:jc w:val="right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1E7F64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lastRenderedPageBreak/>
              <w:t>Nurse practitioner/Physician Assista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C63E7" w14:textId="64D8D6E8" w:rsidR="006D677B" w:rsidRDefault="004559DE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 (16.4)</w:t>
            </w:r>
          </w:p>
        </w:tc>
      </w:tr>
      <w:tr w:rsidR="007064D8" w:rsidRPr="004575C2" w14:paraId="19A8A121" w14:textId="77777777" w:rsidTr="00EB0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5943D5" w14:textId="75D7DD1A" w:rsidR="007064D8" w:rsidRPr="00F87382" w:rsidRDefault="00A81C69" w:rsidP="00F87382">
            <w:pPr>
              <w:jc w:val="right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A81C69"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  <w:t>Licensed counselor/Social worker/marriage family therapis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BF7A7" w14:textId="6E71CB76" w:rsidR="007064D8" w:rsidRDefault="00A81C69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2.9)</w:t>
            </w:r>
          </w:p>
        </w:tc>
      </w:tr>
      <w:tr w:rsidR="00A81C69" w:rsidRPr="004575C2" w14:paraId="2A2977BA" w14:textId="77777777" w:rsidTr="00EB0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2BE64F" w14:textId="1C7B1A22" w:rsidR="00A81C69" w:rsidRPr="00A81C69" w:rsidRDefault="00A81C69" w:rsidP="00A81C69">
            <w:pPr>
              <w:jc w:val="right"/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  <w:t>Psychologis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F219F" w14:textId="6DBCBB4E" w:rsidR="00A81C69" w:rsidRDefault="00A81C69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2.9)</w:t>
            </w:r>
          </w:p>
        </w:tc>
      </w:tr>
      <w:tr w:rsidR="00A81C69" w:rsidRPr="004575C2" w14:paraId="72B48B59" w14:textId="77777777" w:rsidTr="00EB0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867C95" w14:textId="26F00923" w:rsidR="00A81C69" w:rsidRDefault="00084763" w:rsidP="00A81C69">
            <w:pPr>
              <w:jc w:val="right"/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  <w:t>Nurse midwif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61807" w14:textId="6B09827F" w:rsidR="00A81C69" w:rsidRDefault="002C4B0E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2.3)</w:t>
            </w:r>
          </w:p>
        </w:tc>
      </w:tr>
      <w:tr w:rsidR="002C4B0E" w:rsidRPr="004575C2" w14:paraId="0E51DAD5" w14:textId="77777777" w:rsidTr="00EB0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ECE9A5" w14:textId="64C87029" w:rsidR="002C4B0E" w:rsidRDefault="009D4A7D" w:rsidP="00A81C69">
            <w:pPr>
              <w:jc w:val="right"/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  <w:t>Pharmacis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C3D21" w14:textId="7F2F676D" w:rsidR="002C4B0E" w:rsidRDefault="00F87382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1.9)</w:t>
            </w:r>
          </w:p>
        </w:tc>
      </w:tr>
      <w:tr w:rsidR="00F87382" w:rsidRPr="004575C2" w14:paraId="36B1DC03" w14:textId="77777777" w:rsidTr="00EB0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987C1D" w14:textId="702561AD" w:rsidR="00F87382" w:rsidRDefault="00F87382" w:rsidP="00F87382">
            <w:pPr>
              <w:jc w:val="right"/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</w:pPr>
            <w:r w:rsidRPr="00F87382"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  <w:t>Non-ACGME Fellow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E5D65" w14:textId="6CC5CFAC" w:rsidR="00F87382" w:rsidRDefault="00F87382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1.6)</w:t>
            </w:r>
          </w:p>
        </w:tc>
      </w:tr>
      <w:tr w:rsidR="00F87382" w:rsidRPr="004575C2" w14:paraId="2B86CE77" w14:textId="77777777" w:rsidTr="00EB0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B9B0E6" w14:textId="286E8395" w:rsidR="00F87382" w:rsidRPr="00F87382" w:rsidRDefault="00F87382" w:rsidP="00F87382">
            <w:pPr>
              <w:jc w:val="right"/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</w:pPr>
            <w:r w:rsidRPr="00F87382"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  <w:t>Occupational therapist/Speech language pathologis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43089" w14:textId="451CDCC5" w:rsidR="00F87382" w:rsidRDefault="00F87382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.0)</w:t>
            </w:r>
          </w:p>
        </w:tc>
      </w:tr>
      <w:tr w:rsidR="00F87382" w:rsidRPr="004575C2" w14:paraId="6B59044E" w14:textId="77777777" w:rsidTr="00EB0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437BBD" w14:textId="2264F0F4" w:rsidR="00F87382" w:rsidRPr="00F87382" w:rsidRDefault="00F87382" w:rsidP="00F87382">
            <w:pPr>
              <w:jc w:val="right"/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  <w:t>Genetic counselo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EE1CB" w14:textId="7BE9F32F" w:rsidR="00F87382" w:rsidRDefault="00AE7BC4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0.6)</w:t>
            </w:r>
          </w:p>
        </w:tc>
      </w:tr>
      <w:tr w:rsidR="00AE7BC4" w:rsidRPr="004575C2" w14:paraId="023F2815" w14:textId="77777777" w:rsidTr="00EB0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5AAC63" w14:textId="4D12C135" w:rsidR="00AE7BC4" w:rsidRDefault="00AE7BC4" w:rsidP="00F87382">
            <w:pPr>
              <w:jc w:val="right"/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  <w:t>Optom</w:t>
            </w:r>
            <w:r w:rsidR="005F4A16"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  <w:t>etris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41D91" w14:textId="1FF6B891" w:rsidR="00AE7BC4" w:rsidRDefault="009463B8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0.6)</w:t>
            </w:r>
          </w:p>
        </w:tc>
      </w:tr>
      <w:tr w:rsidR="009463B8" w:rsidRPr="004575C2" w14:paraId="689AF12D" w14:textId="77777777" w:rsidTr="00EB0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9D4988" w14:textId="0EA4975F" w:rsidR="009463B8" w:rsidRDefault="009463B8" w:rsidP="009463B8">
            <w:pPr>
              <w:jc w:val="right"/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</w:pPr>
            <w:r w:rsidRPr="009463B8"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  <w:t>Acupuncturis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ADCF1" w14:textId="3F0DD88F" w:rsidR="009463B8" w:rsidRDefault="00D574F8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3)</w:t>
            </w:r>
          </w:p>
        </w:tc>
      </w:tr>
      <w:tr w:rsidR="00D574F8" w:rsidRPr="004575C2" w14:paraId="16606D72" w14:textId="77777777" w:rsidTr="00EB0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7815F9" w14:textId="153733EB" w:rsidR="00D574F8" w:rsidRPr="00D574F8" w:rsidRDefault="00D574F8" w:rsidP="009463B8">
            <w:pPr>
              <w:jc w:val="right"/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  <w:t>Oth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FAA2D" w14:textId="3AC1AA40" w:rsidR="00D574F8" w:rsidRDefault="00D574F8" w:rsidP="00DE5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3)</w:t>
            </w:r>
          </w:p>
        </w:tc>
      </w:tr>
      <w:tr w:rsidR="00164E2C" w:rsidRPr="004575C2" w14:paraId="63F38783" w14:textId="77777777" w:rsidTr="00EB0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22DDCF" w14:textId="6F01B7FD" w:rsidR="00164E2C" w:rsidRDefault="00164E2C" w:rsidP="009463B8">
            <w:pPr>
              <w:jc w:val="right"/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b w:val="0"/>
                <w:bCs w:val="0"/>
                <w:sz w:val="22"/>
                <w:szCs w:val="22"/>
              </w:rPr>
              <w:t>Missing/Not disclos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444E3" w14:textId="5D770A71" w:rsidR="00164E2C" w:rsidRDefault="00164E2C" w:rsidP="00DE5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 (22.8)</w:t>
            </w:r>
          </w:p>
        </w:tc>
      </w:tr>
    </w:tbl>
    <w:p w14:paraId="5F599E91" w14:textId="26C2326D" w:rsidR="0018502A" w:rsidRPr="004575C2" w:rsidRDefault="0018502A" w:rsidP="2EC89FE9">
      <w:pPr>
        <w:spacing w:line="480" w:lineRule="auto"/>
        <w:rPr>
          <w:sz w:val="22"/>
          <w:szCs w:val="22"/>
        </w:rPr>
      </w:pPr>
    </w:p>
    <w:sectPr w:rsidR="0018502A" w:rsidRPr="004575C2" w:rsidSect="00DE5F13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99A1B" w14:textId="77777777" w:rsidR="00806024" w:rsidRDefault="00806024">
      <w:r>
        <w:separator/>
      </w:r>
    </w:p>
  </w:endnote>
  <w:endnote w:type="continuationSeparator" w:id="0">
    <w:p w14:paraId="60397B12" w14:textId="77777777" w:rsidR="00806024" w:rsidRDefault="00806024">
      <w:r>
        <w:continuationSeparator/>
      </w:r>
    </w:p>
  </w:endnote>
  <w:endnote w:type="continuationNotice" w:id="1">
    <w:p w14:paraId="047BFBBF" w14:textId="77777777" w:rsidR="00806024" w:rsidRDefault="0080602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84899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780A3C" w14:textId="77777777" w:rsidR="00DE5F13" w:rsidRDefault="0018502A" w:rsidP="00DE5F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2D8F5D" w14:textId="77777777" w:rsidR="00DE5F13" w:rsidRDefault="00DE5F13" w:rsidP="00DE5F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05923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BA3904" w14:textId="77777777" w:rsidR="00DE5F13" w:rsidRDefault="0018502A" w:rsidP="00DE5F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2A387A" w14:textId="77777777" w:rsidR="00DE5F13" w:rsidRDefault="00DE5F13" w:rsidP="00DE5F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D35D5" w14:textId="77777777" w:rsidR="00806024" w:rsidRDefault="00806024">
      <w:r>
        <w:separator/>
      </w:r>
    </w:p>
  </w:footnote>
  <w:footnote w:type="continuationSeparator" w:id="0">
    <w:p w14:paraId="0F5DD4F6" w14:textId="77777777" w:rsidR="00806024" w:rsidRDefault="00806024">
      <w:r>
        <w:continuationSeparator/>
      </w:r>
    </w:p>
  </w:footnote>
  <w:footnote w:type="continuationNotice" w:id="1">
    <w:p w14:paraId="5A171021" w14:textId="77777777" w:rsidR="00806024" w:rsidRDefault="0080602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02A"/>
    <w:rsid w:val="00084763"/>
    <w:rsid w:val="00164E2C"/>
    <w:rsid w:val="0017373F"/>
    <w:rsid w:val="0018502A"/>
    <w:rsid w:val="001E50F4"/>
    <w:rsid w:val="001E7F64"/>
    <w:rsid w:val="0024235E"/>
    <w:rsid w:val="00257DFC"/>
    <w:rsid w:val="0026363D"/>
    <w:rsid w:val="002C4B0E"/>
    <w:rsid w:val="002F49BE"/>
    <w:rsid w:val="003B394C"/>
    <w:rsid w:val="003F31AB"/>
    <w:rsid w:val="004559DE"/>
    <w:rsid w:val="004B667C"/>
    <w:rsid w:val="004F7A6D"/>
    <w:rsid w:val="005F4A16"/>
    <w:rsid w:val="0066266C"/>
    <w:rsid w:val="006D677B"/>
    <w:rsid w:val="007064D8"/>
    <w:rsid w:val="00756764"/>
    <w:rsid w:val="007A1D91"/>
    <w:rsid w:val="007B0FF2"/>
    <w:rsid w:val="007F4E4B"/>
    <w:rsid w:val="008028AA"/>
    <w:rsid w:val="00806024"/>
    <w:rsid w:val="008766A7"/>
    <w:rsid w:val="008B3A1A"/>
    <w:rsid w:val="009463B8"/>
    <w:rsid w:val="009A716C"/>
    <w:rsid w:val="009B133D"/>
    <w:rsid w:val="009D4A7D"/>
    <w:rsid w:val="00A0162B"/>
    <w:rsid w:val="00A14AE6"/>
    <w:rsid w:val="00A666C7"/>
    <w:rsid w:val="00A73037"/>
    <w:rsid w:val="00A81C69"/>
    <w:rsid w:val="00A9058B"/>
    <w:rsid w:val="00A97C65"/>
    <w:rsid w:val="00AA24AE"/>
    <w:rsid w:val="00AC0BD5"/>
    <w:rsid w:val="00AE7BC4"/>
    <w:rsid w:val="00B24607"/>
    <w:rsid w:val="00C027B9"/>
    <w:rsid w:val="00C40A53"/>
    <w:rsid w:val="00CB7A47"/>
    <w:rsid w:val="00CF1A8B"/>
    <w:rsid w:val="00CF7E2F"/>
    <w:rsid w:val="00D1690E"/>
    <w:rsid w:val="00D574F8"/>
    <w:rsid w:val="00D6519B"/>
    <w:rsid w:val="00DC3089"/>
    <w:rsid w:val="00DC3FBB"/>
    <w:rsid w:val="00DE5F13"/>
    <w:rsid w:val="00EA1A39"/>
    <w:rsid w:val="00EB0FBA"/>
    <w:rsid w:val="00F27260"/>
    <w:rsid w:val="00F87382"/>
    <w:rsid w:val="0E49983A"/>
    <w:rsid w:val="2203453E"/>
    <w:rsid w:val="2EC89FE9"/>
    <w:rsid w:val="6BC7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FCEB9"/>
  <w15:chartTrackingRefBased/>
  <w15:docId w15:val="{7B580D6A-65B0-4375-A822-953D36748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F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8766A7"/>
    <w:rPr>
      <w:rFonts w:ascii="Arial" w:eastAsiaTheme="minorHAnsi" w:hAnsi="Arial"/>
      <w:b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18502A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18502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8502A"/>
  </w:style>
  <w:style w:type="table" w:styleId="GridTable2-Accent3">
    <w:name w:val="Grid Table 2 Accent 3"/>
    <w:basedOn w:val="TableNormal"/>
    <w:uiPriority w:val="47"/>
    <w:rsid w:val="0018502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H2">
    <w:name w:val="H2"/>
    <w:next w:val="Normal"/>
    <w:rsid w:val="0018502A"/>
    <w:pPr>
      <w:spacing w:after="240"/>
    </w:pPr>
    <w:rPr>
      <w:rFonts w:eastAsiaTheme="minorEastAsia"/>
      <w:b/>
      <w:color w:val="000000"/>
      <w:sz w:val="48"/>
      <w:szCs w:val="48"/>
    </w:rPr>
  </w:style>
  <w:style w:type="table" w:customStyle="1" w:styleId="QQuestionTable">
    <w:name w:val="QQuestionTable"/>
    <w:uiPriority w:val="99"/>
    <w:qFormat/>
    <w:rsid w:val="0018502A"/>
    <w:pPr>
      <w:jc w:val="center"/>
    </w:pPr>
    <w:rPr>
      <w:rFonts w:eastAsiaTheme="minorEastAsia"/>
      <w:sz w:val="22"/>
      <w:szCs w:val="22"/>
      <w:lang w:val="en-CA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18502A"/>
    <w:pPr>
      <w:numPr>
        <w:numId w:val="1"/>
      </w:numPr>
    </w:pPr>
  </w:style>
  <w:style w:type="numbering" w:customStyle="1" w:styleId="Multipunch">
    <w:name w:val="Multi punch"/>
    <w:rsid w:val="0018502A"/>
    <w:pPr>
      <w:numPr>
        <w:numId w:val="3"/>
      </w:numPr>
    </w:pPr>
  </w:style>
  <w:style w:type="paragraph" w:customStyle="1" w:styleId="TextEntryLine">
    <w:name w:val="TextEntryLine"/>
    <w:basedOn w:val="Normal"/>
    <w:qFormat/>
    <w:rsid w:val="0018502A"/>
    <w:pPr>
      <w:spacing w:before="240"/>
    </w:pPr>
    <w:rPr>
      <w:rFonts w:asciiTheme="minorHAnsi" w:eastAsiaTheme="minorEastAsia" w:hAnsiTheme="minorHAnsi" w:cstheme="min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502A"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5Dark-Accent3">
    <w:name w:val="Grid Table 5 Dark Accent 3"/>
    <w:basedOn w:val="TableNormal"/>
    <w:uiPriority w:val="5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B7A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7A4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A3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DE5F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4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9A4EAF8A-7891-42CB-B8DC-57C4602CCFA4}">
    <t:Anchor>
      <t:Comment id="201476546"/>
    </t:Anchor>
    <t:History>
      <t:Event id="{77F3AB7F-A208-47B8-8DF1-E42D549844DF}" time="2022-01-23T19:19:09.104Z">
        <t:Attribution userId="S::anjana.sharma@ucsf.edu::5493e627-9a2b-425b-a445-2edc491e62fd" userProvider="AD" userName="Sharma, Anjana"/>
        <t:Anchor>
          <t:Comment id="201476546"/>
        </t:Anchor>
        <t:Create/>
      </t:Event>
      <t:Event id="{ADE6C591-FD24-4566-9EA5-FA263960343E}" time="2022-01-23T19:19:09.104Z">
        <t:Attribution userId="S::anjana.sharma@ucsf.edu::5493e627-9a2b-425b-a445-2edc491e62fd" userProvider="AD" userName="Sharma, Anjana"/>
        <t:Anchor>
          <t:Comment id="201476546"/>
        </t:Anchor>
        <t:Assign userId="S::Vlad.Honcharov@ucsf.edu::2b629dbc-206a-48b1-9ff4-63e52874e941" userProvider="AD" userName="Honcharov, Vlad"/>
      </t:Event>
      <t:Event id="{E125280D-C515-48D3-98C0-6828C733B223}" time="2022-01-23T19:19:09.104Z">
        <t:Attribution userId="S::anjana.sharma@ucsf.edu::5493e627-9a2b-425b-a445-2edc491e62fd" userProvider="AD" userName="Sharma, Anjana"/>
        <t:Anchor>
          <t:Comment id="201476546"/>
        </t:Anchor>
        <t:SetTitle title="@Honcharov, Vlad can you please integrate this into the table -- should go before speciatlty listed as &quot;CLINICIAN ROLE&quot;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C36F4753F4C84EB451F6C600B7CDC8" ma:contentTypeVersion="6" ma:contentTypeDescription="Create a new document." ma:contentTypeScope="" ma:versionID="181787b475a4675bcc71f562e46d5f3a">
  <xsd:schema xmlns:xsd="http://www.w3.org/2001/XMLSchema" xmlns:xs="http://www.w3.org/2001/XMLSchema" xmlns:p="http://schemas.microsoft.com/office/2006/metadata/properties" xmlns:ns2="094ba90c-1f83-4004-9782-b2c1ad6f6b1b" xmlns:ns3="3920ec0b-0f19-4658-bd9c-7a2b7284b087" targetNamespace="http://schemas.microsoft.com/office/2006/metadata/properties" ma:root="true" ma:fieldsID="1a15e22cd43a3ea66a2daf15a44b02b2" ns2:_="" ns3:_="">
    <xsd:import namespace="094ba90c-1f83-4004-9782-b2c1ad6f6b1b"/>
    <xsd:import namespace="3920ec0b-0f19-4658-bd9c-7a2b7284b0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ba90c-1f83-4004-9782-b2c1ad6f6b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20ec0b-0f19-4658-bd9c-7a2b7284b08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656A131-3ADF-4628-9B1D-AF5833A192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7F3056-4CB5-48E3-82B3-BCAA0FC35C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4ba90c-1f83-4004-9782-b2c1ad6f6b1b"/>
    <ds:schemaRef ds:uri="3920ec0b-0f19-4658-bd9c-7a2b7284b0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F4FE63-1F5B-44DA-8FE6-2731826271B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, Maribel</dc:creator>
  <cp:keywords/>
  <dc:description/>
  <cp:lastModifiedBy>Stephanie</cp:lastModifiedBy>
  <cp:revision>41</cp:revision>
  <dcterms:created xsi:type="dcterms:W3CDTF">2021-07-14T21:48:00Z</dcterms:created>
  <dcterms:modified xsi:type="dcterms:W3CDTF">2022-03-02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C36F4753F4C84EB451F6C600B7CDC8</vt:lpwstr>
  </property>
</Properties>
</file>